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372" w:rsidRPr="00166BA7" w:rsidRDefault="00064372" w:rsidP="00064372">
      <w:pPr>
        <w:spacing w:before="156" w:after="156" w:line="480" w:lineRule="auto"/>
        <w:jc w:val="center"/>
        <w:rPr>
          <w:b/>
          <w:bCs/>
          <w:szCs w:val="24"/>
        </w:rPr>
      </w:pPr>
      <w:proofErr w:type="gramStart"/>
      <w:r w:rsidRPr="00CA1BA3">
        <w:rPr>
          <w:b/>
          <w:bCs/>
          <w:szCs w:val="24"/>
        </w:rPr>
        <w:t>S2</w:t>
      </w:r>
      <w:r w:rsidRPr="00CA1BA3">
        <w:rPr>
          <w:rFonts w:hint="eastAsia"/>
          <w:b/>
          <w:bCs/>
          <w:szCs w:val="24"/>
        </w:rPr>
        <w:t xml:space="preserve"> Table.</w:t>
      </w:r>
      <w:proofErr w:type="gramEnd"/>
      <w:r w:rsidRPr="00CA1BA3"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Proxy </w:t>
      </w:r>
      <w:r w:rsidRPr="00166BA7">
        <w:rPr>
          <w:b/>
          <w:bCs/>
          <w:szCs w:val="24"/>
        </w:rPr>
        <w:t>SNPs located in the binding sites of obesity related transcription factors</w:t>
      </w:r>
    </w:p>
    <w:tbl>
      <w:tblPr>
        <w:tblW w:w="8406" w:type="dxa"/>
        <w:jc w:val="center"/>
        <w:tblInd w:w="-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18"/>
        <w:gridCol w:w="6088"/>
      </w:tblGrid>
      <w:tr w:rsidR="00064372" w:rsidRPr="00B81163" w:rsidTr="00E01D06">
        <w:trPr>
          <w:trHeight w:val="416"/>
          <w:jc w:val="center"/>
        </w:trPr>
        <w:tc>
          <w:tcPr>
            <w:tcW w:w="2318" w:type="dxa"/>
          </w:tcPr>
          <w:p w:rsidR="00064372" w:rsidRPr="00166BA7" w:rsidRDefault="00064372" w:rsidP="00E01D06">
            <w:pPr>
              <w:spacing w:before="156" w:after="156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166BA7">
              <w:rPr>
                <w:b/>
                <w:bCs/>
                <w:sz w:val="18"/>
                <w:szCs w:val="18"/>
              </w:rPr>
              <w:t>Transcription factor</w:t>
            </w:r>
          </w:p>
        </w:tc>
        <w:tc>
          <w:tcPr>
            <w:tcW w:w="6088" w:type="dxa"/>
          </w:tcPr>
          <w:p w:rsidR="00064372" w:rsidRPr="00166BA7" w:rsidRDefault="00064372" w:rsidP="00E01D06">
            <w:pPr>
              <w:spacing w:before="156" w:after="156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166BA7">
              <w:rPr>
                <w:b/>
                <w:bCs/>
                <w:sz w:val="18"/>
                <w:szCs w:val="18"/>
              </w:rPr>
              <w:t>SNPs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CEBPB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4970988,rs4970987,rs7567997,rs939583,rs6760543,rs13393304,rs56328583,rs10189479,rs524012,rs524902,rs67487119,rs11191479,rs4752999,rs11039290,rs2280231,rs11030107,rs11041993,rs11634999,rs4776987,rs56314408,rs29937,</w:t>
            </w:r>
            <w:r w:rsidRPr="00B81163">
              <w:rPr>
                <w:sz w:val="18"/>
                <w:szCs w:val="18"/>
              </w:rPr>
              <w:t>rs1014988,rs1029871,rs10509189,rs10514301,rs10518899,rs10740134,rs10761766,rs10793295,rs11191479,rs11191580,rs12446550,rs12586312,rs12603276,rs12899036,rs13393304,rs1412234,rs1470581,rs2158045,rs216172,rs2247560,rs2269916,rs2574717,rs2644119,rs2819347,rs359592,rs3820594,rs420158,rs4245459,rs4486511,rs450231,rs4684848,rs474513,rs4774902,rs4836133,rs539298,rs6001827,rs6001834,rs6038557,rs6054392,rs6061981,rs6545368,rs6739303,rs6746275,rs6749375,rs675162,rs6751993,rs6751994,rs6755502,rs6760543,rs7103411,rs7132908,rs7307735,rs7501939,rs7638903,rs7647481,rs7649970,rs823096,rs939583,rs9915139,rs999798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TCF7L2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4970988,rs12096831,rs7529194,rs4674308,rs41303827,rs12413046,rs10883832,rs2280231,</w:t>
            </w:r>
            <w:r w:rsidRPr="00B81163">
              <w:rPr>
                <w:sz w:val="18"/>
                <w:szCs w:val="18"/>
              </w:rPr>
              <w:t>rs17603116</w:t>
            </w:r>
            <w:r w:rsidRPr="00B81163">
              <w:rPr>
                <w:bCs/>
                <w:sz w:val="18"/>
                <w:szCs w:val="18"/>
              </w:rPr>
              <w:t>,</w:t>
            </w:r>
            <w:r w:rsidRPr="00B81163">
              <w:rPr>
                <w:sz w:val="18"/>
                <w:szCs w:val="18"/>
              </w:rPr>
              <w:t>rs4775966</w:t>
            </w:r>
            <w:r w:rsidRPr="00B81163">
              <w:rPr>
                <w:bCs/>
                <w:sz w:val="18"/>
                <w:szCs w:val="18"/>
              </w:rPr>
              <w:t>,rs7187776,rs62037367,rs2303222,rs2836751,rs10745532,rs10883832,rs11874362,rs12325113,rs12413046,rs12586312,rs13063160,rs1866268,rs1935949,rs2280406,rs2526754,rs2574720,rs3824754,rs4678433,rs4684848,rs474513,rs539298,rs548288,rs6001827,rs6444081,rs6548238,r</w:t>
            </w:r>
            <w:r w:rsidRPr="00B81163">
              <w:rPr>
                <w:bCs/>
                <w:sz w:val="18"/>
                <w:szCs w:val="18"/>
              </w:rPr>
              <w:lastRenderedPageBreak/>
              <w:t>s6739303,rs6744646,rs6744653,rs708611,rs7132908,rs7187776,rs7359509,rs7649970,rs8906,rs9369083,rs9891656,rs9891957,rs9968605,rs999798,rs9968605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kern w:val="0"/>
                <w:sz w:val="18"/>
                <w:szCs w:val="18"/>
              </w:rPr>
            </w:pPr>
            <w:r w:rsidRPr="00B81163">
              <w:rPr>
                <w:kern w:val="0"/>
                <w:sz w:val="18"/>
                <w:szCs w:val="18"/>
              </w:rPr>
              <w:lastRenderedPageBreak/>
              <w:t>STAT3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13393304,rs500317,rs500422,rs41303827,rs6485753,rs4752990,rs11030107,rs56133711,rs484983,rs2303222,rs29937,rs1029871,rs10852610,rs10852932,rs13393304,rs1582619,rs1866268,rs4659905,rs4684848,rs4836133,rs4854343,rs6444081,rs6739303,rs675162,rs708724,rs7132908,rs7359509,rs7649970,rs7737742,rs7939352,rs9940128,rs9940646,rs999798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kern w:val="0"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SPI1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4970988,</w:t>
            </w:r>
            <w:r w:rsidRPr="00B81163">
              <w:rPr>
                <w:sz w:val="18"/>
                <w:szCs w:val="18"/>
              </w:rPr>
              <w:t>rs4970987</w:t>
            </w:r>
            <w:r w:rsidRPr="00B81163">
              <w:rPr>
                <w:bCs/>
                <w:sz w:val="18"/>
                <w:szCs w:val="18"/>
              </w:rPr>
              <w:t>,rs9631062,rs833083,rs10946403,rs9633712,rs7110437,rs7101471,rs10519313,rs7187776,rs889548,rs55731973,rs11130317,rs1121980,rs1187323,rs1231209,rs12325113,rs12355784,rs3733041,rs4546329,rs4659905,rs6475737,rs6475738,rs6617,rs708725,rs7187776,rs7359509,rs868117,rs9633712,rs9966656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bCs/>
                <w:sz w:val="18"/>
                <w:szCs w:val="18"/>
              </w:rPr>
            </w:pPr>
            <w:r w:rsidRPr="00B81163">
              <w:rPr>
                <w:kern w:val="0"/>
                <w:sz w:val="18"/>
                <w:szCs w:val="18"/>
              </w:rPr>
              <w:t>GATA2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2984618,rs4970987,rs4970988,rs2867131,rs10189479,rs3731867,rs41303827,rs11070860,rs10519313,rs62037367,rs55731973,rs10412132,rs10518899,rs10733793,rs10761766,rs10793295,rs11607801,rs11874362,rs12956208,rs13266634,rs1563966,rs1788821,rs1893447,rs2393966,rs2510033,rs2526754,rs2644114,rs2867131,rs2893919,rs359592,rs3740331,rs3807648,rs3889747,rs4357030,rs4944195,rs6001834,rs6696888,rs6882366,rs708724,rs7132908,rs7231263,rs7244243,rs7939352,rs833752,rs901064,rs9398172,rs9400239,rs9651769,rs990706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kern w:val="0"/>
                <w:sz w:val="18"/>
                <w:szCs w:val="18"/>
              </w:rPr>
            </w:pPr>
            <w:r w:rsidRPr="00B81163">
              <w:rPr>
                <w:kern w:val="0"/>
                <w:sz w:val="18"/>
                <w:szCs w:val="18"/>
              </w:rPr>
              <w:t>CREB1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bCs/>
                <w:sz w:val="18"/>
                <w:szCs w:val="18"/>
              </w:rPr>
            </w:pPr>
            <w:r w:rsidRPr="00B81163">
              <w:rPr>
                <w:bCs/>
                <w:sz w:val="18"/>
                <w:szCs w:val="18"/>
              </w:rPr>
              <w:t>rs500422,rs2280231,rs7187776,rs7198606,rs11864750,rs55731973,rs999798,rs1</w:t>
            </w:r>
            <w:r w:rsidRPr="00B81163">
              <w:rPr>
                <w:bCs/>
                <w:sz w:val="18"/>
                <w:szCs w:val="18"/>
              </w:rPr>
              <w:lastRenderedPageBreak/>
              <w:t>2325113,rs7187776,rs7198606,rs6617</w:t>
            </w:r>
          </w:p>
        </w:tc>
      </w:tr>
      <w:tr w:rsidR="00064372" w:rsidRPr="00B81163" w:rsidTr="00E01D06">
        <w:trPr>
          <w:trHeight w:val="416"/>
          <w:jc w:val="center"/>
        </w:trPr>
        <w:tc>
          <w:tcPr>
            <w:tcW w:w="231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jc w:val="center"/>
              <w:rPr>
                <w:bCs/>
                <w:sz w:val="18"/>
                <w:szCs w:val="18"/>
              </w:rPr>
            </w:pPr>
            <w:r w:rsidRPr="00B81163">
              <w:rPr>
                <w:kern w:val="0"/>
                <w:sz w:val="18"/>
                <w:szCs w:val="18"/>
              </w:rPr>
              <w:lastRenderedPageBreak/>
              <w:t>MEF2C</w:t>
            </w:r>
          </w:p>
        </w:tc>
        <w:tc>
          <w:tcPr>
            <w:tcW w:w="6088" w:type="dxa"/>
            <w:vAlign w:val="center"/>
          </w:tcPr>
          <w:p w:rsidR="00064372" w:rsidRDefault="00064372" w:rsidP="00E01D06">
            <w:pPr>
              <w:spacing w:before="156" w:after="156" w:line="480" w:lineRule="auto"/>
              <w:rPr>
                <w:sz w:val="18"/>
                <w:szCs w:val="18"/>
              </w:rPr>
            </w:pPr>
            <w:r w:rsidRPr="00B81163">
              <w:rPr>
                <w:sz w:val="18"/>
                <w:szCs w:val="18"/>
              </w:rPr>
              <w:t>rs9818006</w:t>
            </w:r>
            <w:r w:rsidRPr="00B81163">
              <w:rPr>
                <w:bCs/>
                <w:sz w:val="18"/>
                <w:szCs w:val="18"/>
              </w:rPr>
              <w:t>,rs10946403,rs9915667,rs7220999,rs4245459,rs1473553</w:t>
            </w:r>
          </w:p>
        </w:tc>
      </w:tr>
    </w:tbl>
    <w:p w:rsidR="00064372" w:rsidRPr="00970265" w:rsidRDefault="00064372" w:rsidP="00064372">
      <w:pPr>
        <w:spacing w:before="156" w:after="156"/>
      </w:pPr>
    </w:p>
    <w:p w:rsidR="00390BC9" w:rsidRPr="00064372" w:rsidRDefault="00390BC9" w:rsidP="00064372">
      <w:pPr>
        <w:spacing w:before="156" w:after="156"/>
      </w:pPr>
    </w:p>
    <w:sectPr w:rsidR="00390BC9" w:rsidRPr="00064372" w:rsidSect="00390B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988" w:rsidRDefault="004C4988" w:rsidP="00064372">
      <w:pPr>
        <w:spacing w:before="120" w:after="120" w:line="240" w:lineRule="auto"/>
        <w:pPrChange w:id="2" w:author="cmr" w:date="2018-06-23T20:52:00Z">
          <w:pPr>
            <w:spacing w:before="120" w:after="120"/>
          </w:pPr>
        </w:pPrChange>
      </w:pPr>
      <w:r>
        <w:separator/>
      </w:r>
    </w:p>
  </w:endnote>
  <w:endnote w:type="continuationSeparator" w:id="0">
    <w:p w:rsidR="004C4988" w:rsidRDefault="004C4988" w:rsidP="00064372">
      <w:pPr>
        <w:spacing w:before="120" w:after="120" w:line="240" w:lineRule="auto"/>
        <w:pPrChange w:id="3" w:author="cmr" w:date="2018-06-23T20:52:00Z">
          <w:pPr>
            <w:spacing w:before="120" w:after="120"/>
          </w:pPr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988" w:rsidRDefault="004C4988" w:rsidP="00064372">
      <w:pPr>
        <w:spacing w:before="120" w:after="120" w:line="240" w:lineRule="auto"/>
        <w:pPrChange w:id="0" w:author="cmr" w:date="2018-06-23T20:52:00Z">
          <w:pPr>
            <w:spacing w:before="120" w:after="120"/>
          </w:pPr>
        </w:pPrChange>
      </w:pPr>
      <w:r>
        <w:separator/>
      </w:r>
    </w:p>
  </w:footnote>
  <w:footnote w:type="continuationSeparator" w:id="0">
    <w:p w:rsidR="004C4988" w:rsidRDefault="004C4988" w:rsidP="00064372">
      <w:pPr>
        <w:spacing w:before="120" w:after="120" w:line="240" w:lineRule="auto"/>
        <w:pPrChange w:id="1" w:author="cmr" w:date="2018-06-23T20:52:00Z">
          <w:pPr>
            <w:spacing w:before="120" w:after="120"/>
          </w:pPr>
        </w:pPrChange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2C7" w:rsidRDefault="004C498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4372"/>
    <w:rsid w:val="00064372"/>
    <w:rsid w:val="000D7ABD"/>
    <w:rsid w:val="00104270"/>
    <w:rsid w:val="00132082"/>
    <w:rsid w:val="00132A99"/>
    <w:rsid w:val="001F3B64"/>
    <w:rsid w:val="00231E84"/>
    <w:rsid w:val="00296DDC"/>
    <w:rsid w:val="00390BC9"/>
    <w:rsid w:val="003B2116"/>
    <w:rsid w:val="003C5651"/>
    <w:rsid w:val="003E26B6"/>
    <w:rsid w:val="00417062"/>
    <w:rsid w:val="00455E64"/>
    <w:rsid w:val="00477B70"/>
    <w:rsid w:val="004C4988"/>
    <w:rsid w:val="005E5189"/>
    <w:rsid w:val="00691AE5"/>
    <w:rsid w:val="006D53F6"/>
    <w:rsid w:val="006D6E5F"/>
    <w:rsid w:val="00722AC9"/>
    <w:rsid w:val="00790F29"/>
    <w:rsid w:val="007A7067"/>
    <w:rsid w:val="00806083"/>
    <w:rsid w:val="00806D15"/>
    <w:rsid w:val="008628F8"/>
    <w:rsid w:val="008E047D"/>
    <w:rsid w:val="008F7AB3"/>
    <w:rsid w:val="009135B7"/>
    <w:rsid w:val="00944313"/>
    <w:rsid w:val="00971EB7"/>
    <w:rsid w:val="00996AA7"/>
    <w:rsid w:val="00AF38D9"/>
    <w:rsid w:val="00B64977"/>
    <w:rsid w:val="00C06D0C"/>
    <w:rsid w:val="00CE3351"/>
    <w:rsid w:val="00CF351E"/>
    <w:rsid w:val="00DB7125"/>
    <w:rsid w:val="00DD678D"/>
    <w:rsid w:val="00E11F2F"/>
    <w:rsid w:val="00ED18BE"/>
    <w:rsid w:val="00EE196A"/>
    <w:rsid w:val="00FE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372"/>
    <w:pPr>
      <w:widowControl w:val="0"/>
      <w:spacing w:beforeLines="50" w:afterLines="50"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4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after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43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4372"/>
    <w:pPr>
      <w:tabs>
        <w:tab w:val="center" w:pos="4153"/>
        <w:tab w:val="right" w:pos="8306"/>
      </w:tabs>
      <w:snapToGrid w:val="0"/>
      <w:spacing w:beforeLines="0" w:after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43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</dc:creator>
  <cp:keywords/>
  <dc:description/>
  <cp:lastModifiedBy>cmr</cp:lastModifiedBy>
  <cp:revision>2</cp:revision>
  <dcterms:created xsi:type="dcterms:W3CDTF">2018-06-23T13:19:00Z</dcterms:created>
  <dcterms:modified xsi:type="dcterms:W3CDTF">2018-06-23T13:19:00Z</dcterms:modified>
</cp:coreProperties>
</file>